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FDE" w:rsidRPr="00DC4480" w:rsidRDefault="00D73FDE" w:rsidP="004C25B6">
      <w:pPr>
        <w:spacing w:after="0" w:line="480" w:lineRule="auto"/>
        <w:ind w:right="-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C44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. </w:t>
      </w:r>
      <w:r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et compositio</w:t>
      </w:r>
      <w:r w:rsidR="004C25B6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</w:t>
      </w:r>
    </w:p>
    <w:tbl>
      <w:tblPr>
        <w:tblStyle w:val="GridTable1Light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"/>
        <w:gridCol w:w="222"/>
        <w:gridCol w:w="681"/>
        <w:gridCol w:w="223"/>
        <w:gridCol w:w="691"/>
        <w:gridCol w:w="1324"/>
        <w:gridCol w:w="223"/>
        <w:gridCol w:w="663"/>
        <w:gridCol w:w="958"/>
        <w:gridCol w:w="1081"/>
        <w:gridCol w:w="228"/>
        <w:gridCol w:w="552"/>
        <w:gridCol w:w="771"/>
        <w:gridCol w:w="741"/>
      </w:tblGrid>
      <w:tr w:rsidR="00AA3B80" w:rsidRPr="00AA3B80">
        <w:trPr>
          <w:cnfStyle w:val="100000000000"/>
          <w:trHeight w:val="567"/>
          <w:jc w:val="center"/>
        </w:trPr>
        <w:tc>
          <w:tcPr>
            <w:cnfStyle w:val="001000000000"/>
            <w:tcW w:w="500" w:type="pct"/>
            <w:vMerge w:val="restart"/>
            <w:vAlign w:val="center"/>
          </w:tcPr>
          <w:p w:rsidR="00FB2C6D" w:rsidRPr="00AA3B80" w:rsidRDefault="00FB2C6D" w:rsidP="004C25B6">
            <w:pPr>
              <w:ind w:left="-142" w:right="-108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Diet</w:t>
            </w:r>
          </w:p>
        </w:tc>
        <w:tc>
          <w:tcPr>
            <w:tcW w:w="120" w:type="pct"/>
            <w:vMerge w:val="restart"/>
            <w:vAlign w:val="center"/>
          </w:tcPr>
          <w:p w:rsidR="00FB2C6D" w:rsidRPr="00AA3B80" w:rsidRDefault="00FB2C6D" w:rsidP="004C25B6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67" w:type="pct"/>
            <w:vMerge w:val="restart"/>
            <w:vAlign w:val="center"/>
          </w:tcPr>
          <w:p w:rsidR="00FB2C6D" w:rsidRPr="00AA3B80" w:rsidRDefault="00FB2C6D" w:rsidP="004C25B6">
            <w:pPr>
              <w:ind w:left="-108" w:right="-108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Protein</w:t>
            </w:r>
          </w:p>
        </w:tc>
        <w:tc>
          <w:tcPr>
            <w:tcW w:w="120" w:type="pct"/>
            <w:vMerge w:val="restart"/>
            <w:vAlign w:val="center"/>
          </w:tcPr>
          <w:p w:rsidR="00FB2C6D" w:rsidRPr="00AA3B80" w:rsidRDefault="00FB2C6D" w:rsidP="004C25B6">
            <w:pPr>
              <w:cnfStyle w:val="1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1085" w:type="pct"/>
            <w:gridSpan w:val="2"/>
            <w:vAlign w:val="center"/>
          </w:tcPr>
          <w:p w:rsidR="00FB2C6D" w:rsidRPr="00AA3B80" w:rsidRDefault="00FB2C6D" w:rsidP="004C25B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lang w:val="en-US"/>
              </w:rPr>
              <w:t>Carbohydrate</w:t>
            </w:r>
          </w:p>
        </w:tc>
        <w:tc>
          <w:tcPr>
            <w:tcW w:w="120" w:type="pct"/>
            <w:vMerge w:val="restart"/>
            <w:vAlign w:val="center"/>
          </w:tcPr>
          <w:p w:rsidR="00FB2C6D" w:rsidRPr="00AA3B80" w:rsidRDefault="00FB2C6D" w:rsidP="004C25B6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lang w:val="en-US"/>
              </w:rPr>
            </w:pPr>
          </w:p>
        </w:tc>
        <w:tc>
          <w:tcPr>
            <w:tcW w:w="1455" w:type="pct"/>
            <w:gridSpan w:val="3"/>
            <w:vAlign w:val="center"/>
          </w:tcPr>
          <w:p w:rsidR="00FB2C6D" w:rsidRPr="00AA3B80" w:rsidRDefault="00FB2C6D" w:rsidP="004C25B6">
            <w:pPr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Cs w:val="0"/>
                <w:color w:val="000000" w:themeColor="text1"/>
                <w:sz w:val="18"/>
                <w:lang w:val="en-US"/>
              </w:rPr>
              <w:t>Fat</w:t>
            </w:r>
          </w:p>
        </w:tc>
        <w:tc>
          <w:tcPr>
            <w:tcW w:w="123" w:type="pct"/>
            <w:vMerge w:val="restart"/>
            <w:vAlign w:val="center"/>
          </w:tcPr>
          <w:p w:rsidR="00FB2C6D" w:rsidRPr="00AA3B80" w:rsidRDefault="00FB2C6D" w:rsidP="004C25B6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297" w:type="pct"/>
            <w:vMerge w:val="restart"/>
            <w:vAlign w:val="center"/>
          </w:tcPr>
          <w:p w:rsidR="00FB2C6D" w:rsidRPr="00AA3B80" w:rsidRDefault="00FB2C6D" w:rsidP="004C25B6">
            <w:pPr>
              <w:ind w:left="-108" w:right="-108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Fiber</w:t>
            </w:r>
          </w:p>
        </w:tc>
        <w:tc>
          <w:tcPr>
            <w:tcW w:w="415" w:type="pct"/>
            <w:vMerge w:val="restart"/>
            <w:vAlign w:val="center"/>
          </w:tcPr>
          <w:p w:rsidR="00FB2C6D" w:rsidRPr="00AA3B80" w:rsidRDefault="00FB2C6D" w:rsidP="004C25B6">
            <w:pPr>
              <w:ind w:left="-108" w:right="-108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odium</w:t>
            </w:r>
          </w:p>
        </w:tc>
        <w:tc>
          <w:tcPr>
            <w:tcW w:w="399" w:type="pct"/>
            <w:vMerge w:val="restart"/>
            <w:vAlign w:val="center"/>
          </w:tcPr>
          <w:p w:rsidR="00FB2C6D" w:rsidRPr="00AA3B80" w:rsidRDefault="00FB2C6D" w:rsidP="004C25B6">
            <w:pPr>
              <w:ind w:right="-108" w:hanging="108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Energy</w:t>
            </w:r>
          </w:p>
        </w:tc>
      </w:tr>
      <w:tr w:rsidR="00AA3B80" w:rsidRPr="00AA3B80">
        <w:trPr>
          <w:trHeight w:val="567"/>
          <w:jc w:val="center"/>
        </w:trPr>
        <w:tc>
          <w:tcPr>
            <w:cnfStyle w:val="001000000000"/>
            <w:tcW w:w="500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lang w:val="en-US"/>
              </w:rPr>
            </w:pPr>
          </w:p>
        </w:tc>
        <w:tc>
          <w:tcPr>
            <w:tcW w:w="120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</w:p>
        </w:tc>
        <w:tc>
          <w:tcPr>
            <w:tcW w:w="120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</w:p>
        </w:tc>
        <w:tc>
          <w:tcPr>
            <w:tcW w:w="372" w:type="pct"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ind w:left="-107" w:right="-108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Overall</w:t>
            </w:r>
          </w:p>
        </w:tc>
        <w:tc>
          <w:tcPr>
            <w:tcW w:w="713" w:type="pct"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ind w:left="-51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Simple carbohydrates</w:t>
            </w:r>
          </w:p>
        </w:tc>
        <w:tc>
          <w:tcPr>
            <w:tcW w:w="120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57" w:type="pct"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ind w:left="-107" w:right="-108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Overall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ind w:left="-108" w:right="-108" w:firstLine="9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Saturated fatty acid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Unsaturated</w:t>
            </w:r>
          </w:p>
          <w:p w:rsidR="00FB2C6D" w:rsidRPr="00AA3B80" w:rsidRDefault="00FB2C6D" w:rsidP="004C25B6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US"/>
              </w:rPr>
              <w:t>fatty acid</w:t>
            </w:r>
          </w:p>
        </w:tc>
        <w:tc>
          <w:tcPr>
            <w:tcW w:w="123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297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415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99" w:type="pct"/>
            <w:vMerge/>
            <w:tcBorders>
              <w:bottom w:val="single" w:sz="12" w:space="0" w:color="auto"/>
            </w:tcBorders>
            <w:vAlign w:val="center"/>
          </w:tcPr>
          <w:p w:rsidR="00FB2C6D" w:rsidRPr="00AA3B80" w:rsidRDefault="00FB2C6D" w:rsidP="004C25B6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</w:tr>
      <w:tr w:rsidR="00AA3B80" w:rsidRPr="00AA3B80">
        <w:trPr>
          <w:trHeight w:val="411"/>
          <w:jc w:val="center"/>
        </w:trPr>
        <w:tc>
          <w:tcPr>
            <w:cnfStyle w:val="001000000000"/>
            <w:tcW w:w="500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ind w:left="-142" w:right="-108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Standard chow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67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6.1%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72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60.0%</w:t>
            </w:r>
          </w:p>
        </w:tc>
        <w:tc>
          <w:tcPr>
            <w:tcW w:w="713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3.3%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57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ind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3.1%</w:t>
            </w:r>
          </w:p>
        </w:tc>
        <w:tc>
          <w:tcPr>
            <w:tcW w:w="516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2.20%</w:t>
            </w:r>
          </w:p>
        </w:tc>
        <w:tc>
          <w:tcPr>
            <w:tcW w:w="582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77.70%</w:t>
            </w:r>
          </w:p>
        </w:tc>
        <w:tc>
          <w:tcPr>
            <w:tcW w:w="123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297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4.0%</w:t>
            </w:r>
          </w:p>
        </w:tc>
        <w:tc>
          <w:tcPr>
            <w:tcW w:w="415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0.003%</w:t>
            </w:r>
          </w:p>
        </w:tc>
        <w:tc>
          <w:tcPr>
            <w:tcW w:w="399" w:type="pct"/>
            <w:tcBorders>
              <w:top w:val="single" w:sz="12" w:space="0" w:color="auto"/>
              <w:bottom w:val="nil"/>
            </w:tcBorders>
            <w:vAlign w:val="center"/>
          </w:tcPr>
          <w:p w:rsidR="00AA3B80" w:rsidRPr="00AA3B80" w:rsidRDefault="00AA3B80" w:rsidP="006709A5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AA3B80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.9 Kcal/g.</w:t>
            </w:r>
          </w:p>
        </w:tc>
      </w:tr>
      <w:tr w:rsidR="00AA3B80" w:rsidRPr="00AA3B80">
        <w:trPr>
          <w:trHeight w:val="411"/>
          <w:jc w:val="center"/>
        </w:trPr>
        <w:tc>
          <w:tcPr>
            <w:cnfStyle w:val="001000000000"/>
            <w:tcW w:w="500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D002C1" w:rsidP="00052EDB">
            <w:pPr>
              <w:ind w:left="-142" w:right="-108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Chocolate Mixture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6.0%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60.4%</w:t>
            </w:r>
          </w:p>
        </w:tc>
        <w:tc>
          <w:tcPr>
            <w:tcW w:w="713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89.0%</w:t>
            </w:r>
          </w:p>
        </w:tc>
        <w:tc>
          <w:tcPr>
            <w:tcW w:w="120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357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ind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24.45%</w:t>
            </w:r>
          </w:p>
        </w:tc>
        <w:tc>
          <w:tcPr>
            <w:tcW w:w="516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56.2%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43.88%</w:t>
            </w:r>
          </w:p>
        </w:tc>
        <w:tc>
          <w:tcPr>
            <w:tcW w:w="123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</w:p>
        </w:tc>
        <w:tc>
          <w:tcPr>
            <w:tcW w:w="297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ind w:left="-108" w:right="-108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1.45%</w:t>
            </w:r>
          </w:p>
        </w:tc>
        <w:tc>
          <w:tcPr>
            <w:tcW w:w="415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DF789C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0.17%</w:t>
            </w:r>
          </w:p>
        </w:tc>
        <w:tc>
          <w:tcPr>
            <w:tcW w:w="399" w:type="pct"/>
            <w:tcBorders>
              <w:top w:val="nil"/>
              <w:bottom w:val="single" w:sz="12" w:space="0" w:color="auto"/>
            </w:tcBorders>
            <w:vAlign w:val="center"/>
          </w:tcPr>
          <w:p w:rsidR="00AA3B80" w:rsidRPr="00AA3B80" w:rsidRDefault="00AA3B80" w:rsidP="00052EDB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</w:pPr>
            <w:r w:rsidRPr="00DF789C">
              <w:rPr>
                <w:rFonts w:ascii="Times New Roman" w:hAnsi="Times New Roman" w:cs="Times New Roman"/>
                <w:color w:val="000000" w:themeColor="text1"/>
                <w:sz w:val="18"/>
                <w:lang w:val="en-US"/>
              </w:rPr>
              <w:t>4.88 Kcal/g</w:t>
            </w:r>
          </w:p>
        </w:tc>
      </w:tr>
    </w:tbl>
    <w:p w:rsidR="006F5370" w:rsidRDefault="006F5370" w:rsidP="008B6198">
      <w:pPr>
        <w:spacing w:before="240"/>
        <w:ind w:right="-71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73FDE" w:rsidRDefault="00D73F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D73FDE" w:rsidSect="00D538B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compat/>
  <w:rsids>
    <w:rsidRoot w:val="00781989"/>
    <w:rsid w:val="00003866"/>
    <w:rsid w:val="00012B61"/>
    <w:rsid w:val="00023564"/>
    <w:rsid w:val="00025CCD"/>
    <w:rsid w:val="00072E08"/>
    <w:rsid w:val="00075544"/>
    <w:rsid w:val="000C665E"/>
    <w:rsid w:val="0010065B"/>
    <w:rsid w:val="0011062F"/>
    <w:rsid w:val="001403DD"/>
    <w:rsid w:val="0016068E"/>
    <w:rsid w:val="00170373"/>
    <w:rsid w:val="0018099F"/>
    <w:rsid w:val="00193EDC"/>
    <w:rsid w:val="001954B6"/>
    <w:rsid w:val="001C0431"/>
    <w:rsid w:val="00231ECC"/>
    <w:rsid w:val="00274B92"/>
    <w:rsid w:val="00284B49"/>
    <w:rsid w:val="002B1B47"/>
    <w:rsid w:val="002B5797"/>
    <w:rsid w:val="002C59D5"/>
    <w:rsid w:val="002E7289"/>
    <w:rsid w:val="00320C5E"/>
    <w:rsid w:val="00366EDB"/>
    <w:rsid w:val="003724D9"/>
    <w:rsid w:val="003751E2"/>
    <w:rsid w:val="003868A8"/>
    <w:rsid w:val="0039153A"/>
    <w:rsid w:val="00394F66"/>
    <w:rsid w:val="003C4190"/>
    <w:rsid w:val="003E0294"/>
    <w:rsid w:val="003F5782"/>
    <w:rsid w:val="00414199"/>
    <w:rsid w:val="004165BA"/>
    <w:rsid w:val="0044762B"/>
    <w:rsid w:val="004563A5"/>
    <w:rsid w:val="00462048"/>
    <w:rsid w:val="004657EE"/>
    <w:rsid w:val="00482F35"/>
    <w:rsid w:val="004C25B6"/>
    <w:rsid w:val="0050337A"/>
    <w:rsid w:val="00505BBE"/>
    <w:rsid w:val="00522441"/>
    <w:rsid w:val="005649DD"/>
    <w:rsid w:val="0057394C"/>
    <w:rsid w:val="0057453B"/>
    <w:rsid w:val="00587D93"/>
    <w:rsid w:val="00593FA5"/>
    <w:rsid w:val="005A52E6"/>
    <w:rsid w:val="005D5154"/>
    <w:rsid w:val="00623358"/>
    <w:rsid w:val="0063428C"/>
    <w:rsid w:val="00637760"/>
    <w:rsid w:val="00642EA2"/>
    <w:rsid w:val="00666F0D"/>
    <w:rsid w:val="0067412A"/>
    <w:rsid w:val="006840ED"/>
    <w:rsid w:val="00694413"/>
    <w:rsid w:val="006A3B22"/>
    <w:rsid w:val="006A4B8B"/>
    <w:rsid w:val="006B2201"/>
    <w:rsid w:val="006E4A61"/>
    <w:rsid w:val="006F5370"/>
    <w:rsid w:val="00717E34"/>
    <w:rsid w:val="007236EF"/>
    <w:rsid w:val="00725FDF"/>
    <w:rsid w:val="00736416"/>
    <w:rsid w:val="00742D0F"/>
    <w:rsid w:val="00771C00"/>
    <w:rsid w:val="00781989"/>
    <w:rsid w:val="007E5ED8"/>
    <w:rsid w:val="008316B1"/>
    <w:rsid w:val="00845C6C"/>
    <w:rsid w:val="008840C6"/>
    <w:rsid w:val="00897050"/>
    <w:rsid w:val="008B6198"/>
    <w:rsid w:val="008D3070"/>
    <w:rsid w:val="008D4BE7"/>
    <w:rsid w:val="008D4FD9"/>
    <w:rsid w:val="00904BF9"/>
    <w:rsid w:val="00923EA4"/>
    <w:rsid w:val="00930C31"/>
    <w:rsid w:val="009310ED"/>
    <w:rsid w:val="009364A1"/>
    <w:rsid w:val="009A4F97"/>
    <w:rsid w:val="009D2E4C"/>
    <w:rsid w:val="009D6D20"/>
    <w:rsid w:val="009F6673"/>
    <w:rsid w:val="00A14BDB"/>
    <w:rsid w:val="00A363E8"/>
    <w:rsid w:val="00A751C0"/>
    <w:rsid w:val="00A95762"/>
    <w:rsid w:val="00A9770B"/>
    <w:rsid w:val="00AA3B80"/>
    <w:rsid w:val="00AA72CB"/>
    <w:rsid w:val="00AF0D20"/>
    <w:rsid w:val="00AF2F29"/>
    <w:rsid w:val="00AF3107"/>
    <w:rsid w:val="00B06E2B"/>
    <w:rsid w:val="00B243CD"/>
    <w:rsid w:val="00B91776"/>
    <w:rsid w:val="00BC35E3"/>
    <w:rsid w:val="00BC7910"/>
    <w:rsid w:val="00C16964"/>
    <w:rsid w:val="00C22B0D"/>
    <w:rsid w:val="00C33429"/>
    <w:rsid w:val="00C568A7"/>
    <w:rsid w:val="00CA4D22"/>
    <w:rsid w:val="00CD1BA9"/>
    <w:rsid w:val="00CE6F44"/>
    <w:rsid w:val="00CE7D23"/>
    <w:rsid w:val="00D002C1"/>
    <w:rsid w:val="00D032FF"/>
    <w:rsid w:val="00D045A6"/>
    <w:rsid w:val="00D36BE8"/>
    <w:rsid w:val="00D415C5"/>
    <w:rsid w:val="00D538B4"/>
    <w:rsid w:val="00D73FDE"/>
    <w:rsid w:val="00D87375"/>
    <w:rsid w:val="00DA266B"/>
    <w:rsid w:val="00DC4480"/>
    <w:rsid w:val="00DE548D"/>
    <w:rsid w:val="00DF2CAE"/>
    <w:rsid w:val="00DF789C"/>
    <w:rsid w:val="00E356AC"/>
    <w:rsid w:val="00E67960"/>
    <w:rsid w:val="00E8553B"/>
    <w:rsid w:val="00E90EEE"/>
    <w:rsid w:val="00EA52C3"/>
    <w:rsid w:val="00EA67E1"/>
    <w:rsid w:val="00EB7D33"/>
    <w:rsid w:val="00EC056B"/>
    <w:rsid w:val="00EC4033"/>
    <w:rsid w:val="00EE0249"/>
    <w:rsid w:val="00EF4A5C"/>
    <w:rsid w:val="00F17333"/>
    <w:rsid w:val="00F65539"/>
    <w:rsid w:val="00F772A0"/>
    <w:rsid w:val="00F81AED"/>
    <w:rsid w:val="00F83AAD"/>
    <w:rsid w:val="00F84862"/>
    <w:rsid w:val="00F91192"/>
    <w:rsid w:val="00FA4D1A"/>
    <w:rsid w:val="00FB2C6D"/>
    <w:rsid w:val="00FC34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C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819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anormal"/>
    <w:uiPriority w:val="45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anormal"/>
    <w:uiPriority w:val="43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">
    <w:name w:val="Grid Table 7 Colorful"/>
    <w:basedOn w:val="Tablanormal"/>
    <w:uiPriority w:val="52"/>
    <w:rsid w:val="007819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anormal"/>
    <w:uiPriority w:val="52"/>
    <w:rsid w:val="007819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1LightAccent1">
    <w:name w:val="Grid Table 1 Light Accent 1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038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038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038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38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386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3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3866"/>
    <w:rPr>
      <w:rFonts w:ascii="Segoe UI" w:hAnsi="Segoe UI" w:cs="Segoe UI"/>
      <w:sz w:val="18"/>
      <w:szCs w:val="18"/>
    </w:rPr>
  </w:style>
  <w:style w:type="table" w:customStyle="1" w:styleId="GridTable1LightAccent2">
    <w:name w:val="Grid Table 1 Light Accent 2"/>
    <w:basedOn w:val="Tablanormal"/>
    <w:uiPriority w:val="46"/>
    <w:rsid w:val="00F911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delmarcadordeposicin">
    <w:name w:val="Placeholder Text"/>
    <w:basedOn w:val="Fuentedeprrafopredeter"/>
    <w:uiPriority w:val="99"/>
    <w:semiHidden/>
    <w:rsid w:val="00642EA2"/>
    <w:rPr>
      <w:color w:val="808080"/>
    </w:rPr>
  </w:style>
  <w:style w:type="paragraph" w:styleId="Revisin">
    <w:name w:val="Revision"/>
    <w:hidden/>
    <w:uiPriority w:val="99"/>
    <w:semiHidden/>
    <w:rsid w:val="00EA52C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C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819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anormal"/>
    <w:uiPriority w:val="45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anormal"/>
    <w:uiPriority w:val="43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">
    <w:name w:val="Grid Table 7 Colorful"/>
    <w:basedOn w:val="Tablanormal"/>
    <w:uiPriority w:val="52"/>
    <w:rsid w:val="007819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anormal"/>
    <w:uiPriority w:val="52"/>
    <w:rsid w:val="007819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1LightAccent1">
    <w:name w:val="Grid Table 1 Light Accent 1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038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038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038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38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386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3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3866"/>
    <w:rPr>
      <w:rFonts w:ascii="Segoe UI" w:hAnsi="Segoe UI" w:cs="Segoe UI"/>
      <w:sz w:val="18"/>
      <w:szCs w:val="18"/>
    </w:rPr>
  </w:style>
  <w:style w:type="table" w:customStyle="1" w:styleId="GridTable1LightAccent2">
    <w:name w:val="Grid Table 1 Light Accent 2"/>
    <w:basedOn w:val="Tablanormal"/>
    <w:uiPriority w:val="46"/>
    <w:rsid w:val="00F911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delmarcadordeposicin">
    <w:name w:val="Placeholder Text"/>
    <w:basedOn w:val="Fuentedeprrafopredeter"/>
    <w:uiPriority w:val="99"/>
    <w:semiHidden/>
    <w:rsid w:val="00642EA2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6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1A1AE-BBC2-4DC3-AA65-350CEC58E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</dc:creator>
  <cp:lastModifiedBy>Juan</cp:lastModifiedBy>
  <cp:revision>2</cp:revision>
  <cp:lastPrinted>2016-09-21T20:46:00Z</cp:lastPrinted>
  <dcterms:created xsi:type="dcterms:W3CDTF">2016-09-30T10:42:00Z</dcterms:created>
  <dcterms:modified xsi:type="dcterms:W3CDTF">2016-09-30T10:42:00Z</dcterms:modified>
</cp:coreProperties>
</file>